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EC081" w14:textId="5E887061" w:rsidR="00CE56CA" w:rsidRDefault="007D2A6E">
      <w:pPr>
        <w:rPr>
          <w:rFonts w:ascii="Times New Roman" w:hAnsi="Times New Roman" w:cs="Times New Roman"/>
        </w:rPr>
      </w:pPr>
      <w:r w:rsidRPr="005B77ED">
        <w:rPr>
          <w:rFonts w:ascii="Times New Roman" w:hAnsi="Times New Roman" w:cs="Times New Roman"/>
          <w:b/>
          <w:bCs/>
        </w:rPr>
        <w:t>Supplementary Table 1</w:t>
      </w:r>
      <w:r w:rsidR="005B77ED" w:rsidRPr="005B77ED">
        <w:rPr>
          <w:rFonts w:ascii="Times New Roman" w:hAnsi="Times New Roman" w:cs="Times New Roman"/>
          <w:b/>
          <w:bCs/>
        </w:rPr>
        <w:t xml:space="preserve">. </w:t>
      </w:r>
      <w:r w:rsidR="00B974D0">
        <w:rPr>
          <w:rFonts w:ascii="Times New Roman" w:hAnsi="Times New Roman" w:cs="Times New Roman"/>
        </w:rPr>
        <w:t>C</w:t>
      </w:r>
      <w:r w:rsidR="005B77ED">
        <w:rPr>
          <w:rFonts w:ascii="Times New Roman" w:hAnsi="Times New Roman" w:cs="Times New Roman"/>
        </w:rPr>
        <w:t>omparison of gene neighborhood analysis/visualization tools.</w:t>
      </w:r>
    </w:p>
    <w:p w14:paraId="1AD700B6" w14:textId="77777777" w:rsidR="007D2A6E" w:rsidRDefault="007D2A6E">
      <w:pPr>
        <w:rPr>
          <w:rFonts w:ascii="Times New Roman" w:hAnsi="Times New Roman" w:cs="Times New Roman"/>
        </w:rPr>
      </w:pPr>
    </w:p>
    <w:tbl>
      <w:tblPr>
        <w:tblStyle w:val="TableGrid"/>
        <w:tblW w:w="11021" w:type="dxa"/>
        <w:tblInd w:w="-817" w:type="dxa"/>
        <w:tblLook w:val="04A0" w:firstRow="1" w:lastRow="0" w:firstColumn="1" w:lastColumn="0" w:noHBand="0" w:noVBand="1"/>
      </w:tblPr>
      <w:tblGrid>
        <w:gridCol w:w="1271"/>
        <w:gridCol w:w="1007"/>
        <w:gridCol w:w="1877"/>
        <w:gridCol w:w="1842"/>
        <w:gridCol w:w="1132"/>
        <w:gridCol w:w="1766"/>
        <w:gridCol w:w="2126"/>
      </w:tblGrid>
      <w:tr w:rsidR="000044BD" w:rsidRPr="007D2A6E" w14:paraId="05206390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257C5220" w14:textId="77777777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1007" w:type="dxa"/>
          </w:tcPr>
          <w:p w14:paraId="7AB4B85D" w14:textId="09233E79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bserver available?</w:t>
            </w:r>
          </w:p>
        </w:tc>
        <w:tc>
          <w:tcPr>
            <w:tcW w:w="1877" w:type="dxa"/>
            <w:noWrap/>
            <w:hideMark/>
          </w:tcPr>
          <w:p w14:paraId="2D6754A4" w14:textId="6376C16C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orted genom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="0021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1842" w:type="dxa"/>
            <w:noWrap/>
            <w:hideMark/>
          </w:tcPr>
          <w:p w14:paraId="7026E833" w14:textId="50AB23CA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1132" w:type="dxa"/>
            <w:noWrap/>
            <w:hideMark/>
          </w:tcPr>
          <w:p w14:paraId="1FA6D774" w14:textId="1AD7C7E2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</w:t>
            </w: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# </w:t>
            </w: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ack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r </w:t>
            </w: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play</w:t>
            </w:r>
          </w:p>
        </w:tc>
        <w:tc>
          <w:tcPr>
            <w:tcW w:w="1766" w:type="dxa"/>
            <w:noWrap/>
            <w:hideMark/>
          </w:tcPr>
          <w:p w14:paraId="5EA43868" w14:textId="77777777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annotation method</w:t>
            </w:r>
          </w:p>
        </w:tc>
        <w:tc>
          <w:tcPr>
            <w:tcW w:w="2126" w:type="dxa"/>
            <w:noWrap/>
            <w:hideMark/>
          </w:tcPr>
          <w:p w14:paraId="5D14E19E" w14:textId="39903EF6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rting</w:t>
            </w:r>
            <w:r w:rsidR="00285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ranking</w:t>
            </w:r>
            <w:r w:rsidRPr="007D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thod</w:t>
            </w:r>
          </w:p>
        </w:tc>
      </w:tr>
      <w:tr w:rsidR="000044BD" w:rsidRPr="007D2A6E" w14:paraId="30C9F816" w14:textId="77777777" w:rsidTr="00E13B1D">
        <w:trPr>
          <w:trHeight w:val="315"/>
        </w:trPr>
        <w:tc>
          <w:tcPr>
            <w:tcW w:w="1271" w:type="dxa"/>
            <w:noWrap/>
          </w:tcPr>
          <w:p w14:paraId="45E8D324" w14:textId="52BB44C0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oView</w:t>
            </w:r>
          </w:p>
        </w:tc>
        <w:tc>
          <w:tcPr>
            <w:tcW w:w="1007" w:type="dxa"/>
          </w:tcPr>
          <w:p w14:paraId="7E8B4E28" w14:textId="2AC89CF9" w:rsidR="000044BD" w:rsidRDefault="00A72ADC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Yes</w:t>
            </w:r>
          </w:p>
        </w:tc>
        <w:tc>
          <w:tcPr>
            <w:tcW w:w="1877" w:type="dxa"/>
            <w:noWrap/>
          </w:tcPr>
          <w:p w14:paraId="0FF8E180" w14:textId="7C442BE8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All genomes in GTDB</w:t>
            </w:r>
            <w:r w:rsidR="00D52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(</w:t>
            </w:r>
            <w:r w:rsidR="006F3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bacteria and archaea; </w:t>
            </w:r>
            <w:r w:rsidR="00D52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Search GTDB mode) or any genomic region (Upload dataset mode)</w:t>
            </w:r>
          </w:p>
        </w:tc>
        <w:tc>
          <w:tcPr>
            <w:tcW w:w="1842" w:type="dxa"/>
            <w:noWrap/>
          </w:tcPr>
          <w:p w14:paraId="59EFA1AC" w14:textId="2345B732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3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GBK files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,</w:t>
            </w:r>
            <w:r w:rsidRPr="00073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GFF files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, </w:t>
            </w:r>
            <w:r w:rsidRPr="00073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CSV 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files, </w:t>
            </w:r>
            <w:r w:rsidRPr="00073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or protein sequences</w:t>
            </w:r>
          </w:p>
        </w:tc>
        <w:tc>
          <w:tcPr>
            <w:tcW w:w="1132" w:type="dxa"/>
            <w:noWrap/>
            <w:vAlign w:val="center"/>
          </w:tcPr>
          <w:p w14:paraId="591A29D6" w14:textId="4F92F91B" w:rsidR="000044BD" w:rsidRPr="007D2A6E" w:rsidRDefault="000044BD" w:rsidP="009B1F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766" w:type="dxa"/>
            <w:noWrap/>
          </w:tcPr>
          <w:p w14:paraId="5BC3D53A" w14:textId="571165D4" w:rsidR="000044BD" w:rsidRPr="00684E3A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</w:pPr>
            <w:r w:rsidRPr="00684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KEGG, P</w:t>
            </w:r>
            <w:r w:rsid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fam</w:t>
            </w:r>
            <w:r w:rsidRPr="00684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, TIGRFA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2126" w:type="dxa"/>
            <w:noWrap/>
          </w:tcPr>
          <w:p w14:paraId="02D7EDC9" w14:textId="246A961E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d on Smith-Waterman and hierarchical clustering</w:t>
            </w:r>
          </w:p>
        </w:tc>
      </w:tr>
      <w:tr w:rsidR="000044BD" w:rsidRPr="007D2A6E" w14:paraId="2DBCF345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469833C6" w14:textId="77777777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CAT</w:t>
            </w:r>
          </w:p>
        </w:tc>
        <w:tc>
          <w:tcPr>
            <w:tcW w:w="1007" w:type="dxa"/>
          </w:tcPr>
          <w:p w14:paraId="254720C0" w14:textId="2F349A61" w:rsidR="000044BD" w:rsidRDefault="00A72ADC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8071010" w14:textId="687F6635" w:rsidR="000044BD" w:rsidRPr="007D2A6E" w:rsidRDefault="00D52BEC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 nt/nr sequences in the NCBI (sequence hits then queried against </w:t>
            </w:r>
            <w:r w:rsidRPr="00D52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Protein Grou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Remote search mode) or </w:t>
            </w:r>
            <w:r w:rsidRPr="00D52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gi and prokaryo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 (HMM search mode)</w:t>
            </w:r>
          </w:p>
        </w:tc>
        <w:tc>
          <w:tcPr>
            <w:tcW w:w="1842" w:type="dxa"/>
            <w:noWrap/>
            <w:hideMark/>
          </w:tcPr>
          <w:p w14:paraId="22002D8D" w14:textId="3FB58267" w:rsidR="000044BD" w:rsidRPr="007D2A6E" w:rsidRDefault="00906565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/p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tein sequences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BK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les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CBI accessions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HMM profile identifiers</w:t>
            </w:r>
          </w:p>
        </w:tc>
        <w:tc>
          <w:tcPr>
            <w:tcW w:w="1132" w:type="dxa"/>
            <w:noWrap/>
            <w:vAlign w:val="center"/>
            <w:hideMark/>
          </w:tcPr>
          <w:p w14:paraId="7BE037BC" w14:textId="77777777" w:rsidR="000044BD" w:rsidRPr="007D2A6E" w:rsidRDefault="000044BD" w:rsidP="009B1F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66" w:type="dxa"/>
            <w:noWrap/>
            <w:hideMark/>
          </w:tcPr>
          <w:p w14:paraId="63C72C5E" w14:textId="73366240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e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groups based on BLAST similarity</w:t>
            </w:r>
          </w:p>
        </w:tc>
        <w:tc>
          <w:tcPr>
            <w:tcW w:w="2126" w:type="dxa"/>
            <w:noWrap/>
            <w:hideMark/>
          </w:tcPr>
          <w:p w14:paraId="6AFE02C3" w14:textId="1ADE9040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d on the number of matching proteins to the query cluster</w:t>
            </w:r>
          </w:p>
        </w:tc>
      </w:tr>
      <w:tr w:rsidR="000044BD" w:rsidRPr="007D2A6E" w14:paraId="131F9777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44CD5E48" w14:textId="77777777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olClustDB</w:t>
            </w:r>
          </w:p>
        </w:tc>
        <w:tc>
          <w:tcPr>
            <w:tcW w:w="1007" w:type="dxa"/>
          </w:tcPr>
          <w:p w14:paraId="4DD2FB59" w14:textId="408E7D93" w:rsidR="000044BD" w:rsidRPr="007D2A6E" w:rsidRDefault="00A72ADC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5A6BD2F" w14:textId="1BCC433B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A72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species including fungi, plants, metazoans, insects</w:t>
            </w:r>
            <w:r w:rsidR="005A3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protists </w:t>
            </w:r>
          </w:p>
        </w:tc>
        <w:tc>
          <w:tcPr>
            <w:tcW w:w="1842" w:type="dxa"/>
            <w:noWrap/>
            <w:hideMark/>
          </w:tcPr>
          <w:p w14:paraId="38B4836D" w14:textId="2442799F" w:rsidR="000044BD" w:rsidRPr="007D2A6E" w:rsidRDefault="00A72ADC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Prot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TA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es na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cluster name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3611D" w:rsidRP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olclustDB cluster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r protein sequence</w:t>
            </w:r>
            <w:r w:rsidR="0090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2" w:type="dxa"/>
            <w:noWrap/>
            <w:vAlign w:val="center"/>
            <w:hideMark/>
          </w:tcPr>
          <w:p w14:paraId="0022ADCA" w14:textId="77777777" w:rsidR="000044BD" w:rsidRPr="007D2A6E" w:rsidRDefault="000044BD" w:rsidP="009B1F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66" w:type="dxa"/>
            <w:noWrap/>
            <w:hideMark/>
          </w:tcPr>
          <w:p w14:paraId="4D71D2E8" w14:textId="6C320D81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e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</w:t>
            </w:r>
            <w:r w:rsidR="00D5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all</w:t>
            </w:r>
            <w:r w:rsid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gainst-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BLASTP search</w:t>
            </w:r>
          </w:p>
        </w:tc>
        <w:tc>
          <w:tcPr>
            <w:tcW w:w="2126" w:type="dxa"/>
            <w:noWrap/>
            <w:hideMark/>
          </w:tcPr>
          <w:p w14:paraId="22B4F4C9" w14:textId="381F0AF2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d on species tree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btained from NCBI</w:t>
            </w:r>
            <w:r w:rsidR="00936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ubsequently pruned) for all but fungi which was generated in a previous analysis</w:t>
            </w:r>
          </w:p>
        </w:tc>
      </w:tr>
      <w:tr w:rsidR="000044BD" w:rsidRPr="007D2A6E" w14:paraId="59C13B24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3E027EE8" w14:textId="77777777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.genomics</w:t>
            </w:r>
            <w:proofErr w:type="gramEnd"/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7" w:type="dxa"/>
          </w:tcPr>
          <w:p w14:paraId="78A7586C" w14:textId="07AC1CB6" w:rsidR="000044BD" w:rsidRDefault="00906565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0CB597C" w14:textId="1EAC1405" w:rsidR="000044BD" w:rsidRPr="007D2A6E" w:rsidRDefault="00906565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 and archaeal gen</w:t>
            </w:r>
            <w:r w:rsidR="005A0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es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 per genus</w:t>
            </w:r>
            <w:r w:rsidR="005A0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main database) </w:t>
            </w:r>
            <w:r w:rsidR="00216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</w:t>
            </w:r>
            <w:r w:rsidR="005A0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A3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p to </w:t>
            </w:r>
            <w:r w:rsidR="005A0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r w:rsidR="005A3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omes per </w:t>
            </w:r>
            <w:r w:rsidR="005A0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karyotic </w:t>
            </w:r>
            <w:r w:rsidR="005A3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 (order-level database)</w:t>
            </w:r>
          </w:p>
        </w:tc>
        <w:tc>
          <w:tcPr>
            <w:tcW w:w="1842" w:type="dxa"/>
            <w:noWrap/>
            <w:hideMark/>
          </w:tcPr>
          <w:p w14:paraId="14349D4D" w14:textId="00726176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us tags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Prot</w:t>
            </w:r>
            <w:r w:rsidR="00216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 or name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B</w:t>
            </w:r>
            <w:r w:rsidR="00D5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try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rotein sequences, or a taxon</w:t>
            </w:r>
          </w:p>
        </w:tc>
        <w:tc>
          <w:tcPr>
            <w:tcW w:w="1132" w:type="dxa"/>
            <w:noWrap/>
            <w:vAlign w:val="center"/>
            <w:hideMark/>
          </w:tcPr>
          <w:p w14:paraId="41834FBE" w14:textId="77777777" w:rsidR="000044BD" w:rsidRPr="007D2A6E" w:rsidRDefault="000044BD" w:rsidP="009B1F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66" w:type="dxa"/>
            <w:noWrap/>
            <w:hideMark/>
          </w:tcPr>
          <w:p w14:paraId="6596F6EA" w14:textId="048B1AC2" w:rsidR="000044BD" w:rsidRPr="007D2A6E" w:rsidRDefault="00D5510B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e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groups</w:t>
            </w:r>
            <w:r w:rsidR="000044B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LAST</w:t>
            </w:r>
          </w:p>
        </w:tc>
        <w:tc>
          <w:tcPr>
            <w:tcW w:w="2126" w:type="dxa"/>
            <w:noWrap/>
            <w:hideMark/>
          </w:tcPr>
          <w:p w14:paraId="6B8B4ACB" w14:textId="42FC874F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</w:t>
            </w:r>
            <w:r w:rsidR="00216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y descending order of bit score or gene phylogenetic tree</w:t>
            </w:r>
            <w:r w:rsid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enerated with </w:t>
            </w:r>
            <w:r w:rsidR="005167F9" w:rsidRP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LE 3</w:t>
            </w:r>
            <w:r w:rsid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="005167F9" w:rsidRP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Tree 2</w:t>
            </w:r>
            <w:r w:rsid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044BD" w:rsidRPr="007D2A6E" w14:paraId="2D6D7BF0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6506B568" w14:textId="0688E2BD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</w:t>
            </w:r>
            <w:r w:rsidR="00CD5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 and WebFla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7" w:type="dxa"/>
          </w:tcPr>
          <w:p w14:paraId="37B1F529" w14:textId="16C2B48B" w:rsidR="000044BD" w:rsidRDefault="00F7179A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WebFlaGs)</w:t>
            </w:r>
          </w:p>
        </w:tc>
        <w:tc>
          <w:tcPr>
            <w:tcW w:w="1877" w:type="dxa"/>
            <w:noWrap/>
            <w:hideMark/>
          </w:tcPr>
          <w:p w14:paraId="4D6A551C" w14:textId="74147F4B" w:rsidR="000044BD" w:rsidRPr="007D2A6E" w:rsidRDefault="00CD54F3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Refseq sequences</w:t>
            </w:r>
            <w:r w:rsidR="006F3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reduced database with </w:t>
            </w:r>
            <w:r w:rsidR="00F7179A" w:rsidRPr="00F717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8 bacterial, 467 archaeal and 10449 viral genomes</w:t>
            </w:r>
            <w:r w:rsidR="006F3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r (local install only) any Refseq formatted genomes</w:t>
            </w:r>
          </w:p>
        </w:tc>
        <w:tc>
          <w:tcPr>
            <w:tcW w:w="1842" w:type="dxa"/>
            <w:noWrap/>
            <w:hideMark/>
          </w:tcPr>
          <w:p w14:paraId="034FF675" w14:textId="45BC3C64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te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NCBI </w:t>
            </w:r>
            <w:r w:rsidR="006F3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fseq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</w:t>
            </w:r>
            <w:r w:rsidR="00CD54F3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s</w:t>
            </w:r>
          </w:p>
        </w:tc>
        <w:tc>
          <w:tcPr>
            <w:tcW w:w="1132" w:type="dxa"/>
            <w:noWrap/>
            <w:vAlign w:val="center"/>
            <w:hideMark/>
          </w:tcPr>
          <w:p w14:paraId="2DAE8D78" w14:textId="767D5325" w:rsidR="000044BD" w:rsidRPr="007D2A6E" w:rsidRDefault="000044BD" w:rsidP="009B1F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</w:t>
            </w:r>
            <w:r w:rsidR="005167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  <w:r w:rsidR="006A5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6" w:type="dxa"/>
            <w:noWrap/>
            <w:hideMark/>
          </w:tcPr>
          <w:p w14:paraId="1C75F975" w14:textId="678E2AB0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ect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ous proteins us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ckhmmer</w:t>
            </w:r>
          </w:p>
        </w:tc>
        <w:tc>
          <w:tcPr>
            <w:tcW w:w="2126" w:type="dxa"/>
            <w:noWrap/>
            <w:hideMark/>
          </w:tcPr>
          <w:p w14:paraId="74EFC535" w14:textId="2F29451E" w:rsidR="000044BD" w:rsidRPr="007D2A6E" w:rsidRDefault="000044BD" w:rsidP="00FB4E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ed on 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r-inputted order or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phylogenetic tree</w:t>
            </w:r>
            <w:r w:rsidR="00F12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enerated with ETE 3)</w:t>
            </w:r>
          </w:p>
        </w:tc>
      </w:tr>
      <w:tr w:rsidR="00E13B1D" w:rsidRPr="007D2A6E" w14:paraId="45F1BA81" w14:textId="77777777" w:rsidTr="00E13B1D">
        <w:trPr>
          <w:trHeight w:val="315"/>
        </w:trPr>
        <w:tc>
          <w:tcPr>
            <w:tcW w:w="1271" w:type="dxa"/>
            <w:noWrap/>
          </w:tcPr>
          <w:p w14:paraId="3E6C66EE" w14:textId="71F7B338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rowse</w:t>
            </w:r>
            <w:r w:rsidR="005E4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o longer supported)</w:t>
            </w:r>
          </w:p>
        </w:tc>
        <w:tc>
          <w:tcPr>
            <w:tcW w:w="1007" w:type="dxa"/>
          </w:tcPr>
          <w:p w14:paraId="5FB57F57" w14:textId="1711ADE3" w:rsidR="00E13B1D" w:rsidRDefault="003E756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7" w:type="dxa"/>
            <w:noWrap/>
          </w:tcPr>
          <w:p w14:paraId="50E3265D" w14:textId="6E53F135" w:rsidR="00E13B1D" w:rsidRDefault="005E4A3C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GFF or BED formatted sequences</w:t>
            </w:r>
          </w:p>
        </w:tc>
        <w:tc>
          <w:tcPr>
            <w:tcW w:w="1842" w:type="dxa"/>
            <w:noWrap/>
          </w:tcPr>
          <w:p w14:paraId="35439DFE" w14:textId="36F580C2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F, BED</w:t>
            </w:r>
            <w:r w:rsidR="005E4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/or SAM/BAM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les</w:t>
            </w:r>
          </w:p>
        </w:tc>
        <w:tc>
          <w:tcPr>
            <w:tcW w:w="1132" w:type="dxa"/>
            <w:noWrap/>
            <w:vAlign w:val="center"/>
          </w:tcPr>
          <w:p w14:paraId="7E10FBCD" w14:textId="44BB9C2A" w:rsidR="00E13B1D" w:rsidRPr="007D2A6E" w:rsidRDefault="003E15B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et maximum</w:t>
            </w:r>
          </w:p>
        </w:tc>
        <w:tc>
          <w:tcPr>
            <w:tcW w:w="1766" w:type="dxa"/>
            <w:noWrap/>
          </w:tcPr>
          <w:p w14:paraId="6C98E234" w14:textId="37467B7F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GFF or BED files</w:t>
            </w:r>
          </w:p>
        </w:tc>
        <w:tc>
          <w:tcPr>
            <w:tcW w:w="2126" w:type="dxa"/>
            <w:noWrap/>
          </w:tcPr>
          <w:p w14:paraId="402AD31C" w14:textId="25FC8537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13B1D" w:rsidRPr="007D2A6E" w14:paraId="57A687E5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5C387F6D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luster</w:t>
            </w:r>
          </w:p>
        </w:tc>
        <w:tc>
          <w:tcPr>
            <w:tcW w:w="1007" w:type="dxa"/>
          </w:tcPr>
          <w:p w14:paraId="26A06C09" w14:textId="7DC46A7E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7" w:type="dxa"/>
            <w:noWrap/>
            <w:hideMark/>
          </w:tcPr>
          <w:p w14:paraId="7E7D5F3F" w14:textId="2005D33E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GenBank formatted genome</w:t>
            </w:r>
          </w:p>
        </w:tc>
        <w:tc>
          <w:tcPr>
            <w:tcW w:w="1842" w:type="dxa"/>
            <w:noWrap/>
            <w:hideMark/>
          </w:tcPr>
          <w:p w14:paraId="2ABBEE3F" w14:textId="68B244D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K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les and a list of locus ta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a gene of interest in each genome</w:t>
            </w:r>
          </w:p>
        </w:tc>
        <w:tc>
          <w:tcPr>
            <w:tcW w:w="1132" w:type="dxa"/>
            <w:noWrap/>
            <w:vAlign w:val="center"/>
            <w:hideMark/>
          </w:tcPr>
          <w:p w14:paraId="06AFB232" w14:textId="2486CE91" w:rsidR="00E13B1D" w:rsidRPr="007D2A6E" w:rsidRDefault="003E15B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394EE8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et maximum</w:t>
            </w:r>
          </w:p>
        </w:tc>
        <w:tc>
          <w:tcPr>
            <w:tcW w:w="1766" w:type="dxa"/>
            <w:noWrap/>
            <w:hideMark/>
          </w:tcPr>
          <w:p w14:paraId="1D53CA55" w14:textId="25BBB1A0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s using OrthoMC</w:t>
            </w:r>
            <w:r w:rsid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lso accep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ection results from user</w:t>
            </w:r>
          </w:p>
        </w:tc>
        <w:tc>
          <w:tcPr>
            <w:tcW w:w="2126" w:type="dxa"/>
            <w:noWrap/>
            <w:hideMark/>
          </w:tcPr>
          <w:p w14:paraId="3285F220" w14:textId="63946529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ed 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r-inputted order or based on optional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logenet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e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vided by user</w:t>
            </w:r>
          </w:p>
        </w:tc>
      </w:tr>
      <w:tr w:rsidR="00E13B1D" w:rsidRPr="007D2A6E" w14:paraId="217CC237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2AB846F7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snap</w:t>
            </w:r>
          </w:p>
        </w:tc>
        <w:tc>
          <w:tcPr>
            <w:tcW w:w="1007" w:type="dxa"/>
          </w:tcPr>
          <w:p w14:paraId="611AC6C0" w14:textId="585A311A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7" w:type="dxa"/>
            <w:noWrap/>
            <w:hideMark/>
          </w:tcPr>
          <w:p w14:paraId="7A874559" w14:textId="47BFD753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NCBI sequence (inputs mapped to protein</w:t>
            </w:r>
            <w:r w:rsidRP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trez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327C5C72" w14:textId="187FD9C9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 least two target sequence identifie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a cluster file (CLANS format)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UniprotKB, UniRef, Ensemble, or Entrez</w:t>
            </w:r>
          </w:p>
        </w:tc>
        <w:tc>
          <w:tcPr>
            <w:tcW w:w="1132" w:type="dxa"/>
            <w:noWrap/>
            <w:vAlign w:val="center"/>
            <w:hideMark/>
          </w:tcPr>
          <w:p w14:paraId="67F357A8" w14:textId="7E511EBA" w:rsidR="00E13B1D" w:rsidRPr="007D2A6E" w:rsidRDefault="003E15B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394EE8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set maximum</w:t>
            </w:r>
          </w:p>
        </w:tc>
        <w:tc>
          <w:tcPr>
            <w:tcW w:w="1766" w:type="dxa"/>
            <w:noWrap/>
            <w:hideMark/>
          </w:tcPr>
          <w:p w14:paraId="7D76A47D" w14:textId="7BF3B993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e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families using all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inst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l BLA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 or </w:t>
            </w:r>
            <w:r w:rsidRP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seqs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ch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annotates with Phobius, TMHMM, and features found in </w:t>
            </w:r>
            <w:r w:rsidRP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protK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C03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ISS-MODEL</w:t>
            </w:r>
          </w:p>
        </w:tc>
        <w:tc>
          <w:tcPr>
            <w:tcW w:w="2126" w:type="dxa"/>
            <w:noWrap/>
            <w:hideMark/>
          </w:tcPr>
          <w:p w14:paraId="4B915528" w14:textId="54188670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ed 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r-inputted order,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xonomic clustering from NCBI,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user-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ided phylogenetic tre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or (Advanced mode) </w:t>
            </w:r>
            <w:r w:rsidRPr="00147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MAP</w:t>
            </w:r>
          </w:p>
        </w:tc>
      </w:tr>
      <w:tr w:rsidR="00E13B1D" w:rsidRPr="007D2A6E" w14:paraId="16196834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4A3373EC" w14:textId="5A78A07D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1007" w:type="dxa"/>
          </w:tcPr>
          <w:p w14:paraId="643A9E13" w14:textId="76E503B2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2F30A90" w14:textId="4859E8A3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3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3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prokaryotic genomes</w:t>
            </w:r>
          </w:p>
        </w:tc>
        <w:tc>
          <w:tcPr>
            <w:tcW w:w="1842" w:type="dxa"/>
            <w:noWrap/>
            <w:hideMark/>
          </w:tcPr>
          <w:p w14:paraId="30E90A62" w14:textId="1683EA41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 na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equen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hologous grou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s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eggNOG v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EGG or Pfa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s</w:t>
            </w:r>
          </w:p>
        </w:tc>
        <w:tc>
          <w:tcPr>
            <w:tcW w:w="1132" w:type="dxa"/>
            <w:noWrap/>
            <w:vAlign w:val="center"/>
            <w:hideMark/>
          </w:tcPr>
          <w:p w14:paraId="774023CB" w14:textId="3D784222" w:rsidR="00E13B1D" w:rsidRPr="007D2A6E" w:rsidRDefault="00EC2FEC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66" w:type="dxa"/>
            <w:noWrap/>
            <w:hideMark/>
          </w:tcPr>
          <w:p w14:paraId="72AA2CE9" w14:textId="75769702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, KEGG, Pfam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orthology annotations from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ggNOG v5</w:t>
            </w:r>
          </w:p>
        </w:tc>
        <w:tc>
          <w:tcPr>
            <w:tcW w:w="2126" w:type="dxa"/>
            <w:noWrap/>
            <w:hideMark/>
          </w:tcPr>
          <w:p w14:paraId="0589E4C1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d on species tree obtained from NCBI</w:t>
            </w:r>
          </w:p>
        </w:tc>
      </w:tr>
      <w:tr w:rsidR="00E13B1D" w:rsidRPr="007D2A6E" w14:paraId="6DE3958E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67BF4D2F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graphics</w:t>
            </w:r>
          </w:p>
        </w:tc>
        <w:tc>
          <w:tcPr>
            <w:tcW w:w="1007" w:type="dxa"/>
          </w:tcPr>
          <w:p w14:paraId="23A68CA4" w14:textId="66FD2BA2" w:rsidR="00E13B1D" w:rsidRDefault="00293C2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100EA0E" w14:textId="4D672C04" w:rsidR="00E13B1D" w:rsidRPr="007D2A6E" w:rsidRDefault="00293C2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GenBank or TSV formatted sequence</w:t>
            </w:r>
          </w:p>
        </w:tc>
        <w:tc>
          <w:tcPr>
            <w:tcW w:w="1842" w:type="dxa"/>
            <w:noWrap/>
            <w:hideMark/>
          </w:tcPr>
          <w:p w14:paraId="0B1FD6BB" w14:textId="3064E22E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CBI 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/protein ID, </w:t>
            </w:r>
            <w:r w:rsidR="00293C20" w:rsidRP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protKB 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93C20" w:rsidRP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ession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gene symbol paired with a NCBI genome ID, genomic region range, GBK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e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ED 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SV dataset or GizmoGene TSV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132" w:type="dxa"/>
            <w:noWrap/>
            <w:vAlign w:val="center"/>
            <w:hideMark/>
          </w:tcPr>
          <w:p w14:paraId="5F7D8DE3" w14:textId="7A75EB62" w:rsidR="00E13B1D" w:rsidRPr="007D2A6E" w:rsidRDefault="003E15B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293C20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</w:t>
            </w:r>
            <w:r w:rsidR="00293C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</w:t>
            </w:r>
            <w:r w:rsidR="00293C20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ximum</w:t>
            </w:r>
          </w:p>
        </w:tc>
        <w:tc>
          <w:tcPr>
            <w:tcW w:w="1766" w:type="dxa"/>
            <w:noWrap/>
            <w:hideMark/>
          </w:tcPr>
          <w:p w14:paraId="6EB92204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 annotations</w:t>
            </w:r>
          </w:p>
        </w:tc>
        <w:tc>
          <w:tcPr>
            <w:tcW w:w="2126" w:type="dxa"/>
            <w:noWrap/>
            <w:hideMark/>
          </w:tcPr>
          <w:p w14:paraId="4F5AEA83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13B1D" w:rsidRPr="007D2A6E" w14:paraId="381B33F1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4EED4CFD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spy</w:t>
            </w:r>
          </w:p>
        </w:tc>
        <w:tc>
          <w:tcPr>
            <w:tcW w:w="1007" w:type="dxa"/>
          </w:tcPr>
          <w:p w14:paraId="67C21C11" w14:textId="674595EB" w:rsidR="00E13B1D" w:rsidRDefault="004B2869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7" w:type="dxa"/>
            <w:noWrap/>
            <w:hideMark/>
          </w:tcPr>
          <w:p w14:paraId="00AF6F0A" w14:textId="2806B95B" w:rsidR="00E13B1D" w:rsidRPr="007D2A6E" w:rsidRDefault="00723A81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stricted</w:t>
            </w:r>
          </w:p>
        </w:tc>
        <w:tc>
          <w:tcPr>
            <w:tcW w:w="1842" w:type="dxa"/>
            <w:noWrap/>
            <w:hideMark/>
          </w:tcPr>
          <w:p w14:paraId="6543800A" w14:textId="50E3A568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 identifiers</w:t>
            </w:r>
            <w:r w:rsidR="00723A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STP output files</w:t>
            </w:r>
            <w:r w:rsidR="00723A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BK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les</w:t>
            </w:r>
            <w:r w:rsidR="00723A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r direct searches of local GFF files</w:t>
            </w:r>
          </w:p>
        </w:tc>
        <w:tc>
          <w:tcPr>
            <w:tcW w:w="1132" w:type="dxa"/>
            <w:noWrap/>
            <w:vAlign w:val="center"/>
            <w:hideMark/>
          </w:tcPr>
          <w:p w14:paraId="6993DC51" w14:textId="77777777" w:rsidR="00E13B1D" w:rsidRPr="007D2A6E" w:rsidRDefault="00E13B1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766" w:type="dxa"/>
            <w:noWrap/>
            <w:hideMark/>
          </w:tcPr>
          <w:p w14:paraId="68780F2D" w14:textId="613D1F9B" w:rsidR="00E13B1D" w:rsidRPr="007D2A6E" w:rsidRDefault="00723A81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nota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local GFF files</w:t>
            </w:r>
          </w:p>
        </w:tc>
        <w:tc>
          <w:tcPr>
            <w:tcW w:w="2126" w:type="dxa"/>
            <w:noWrap/>
            <w:hideMark/>
          </w:tcPr>
          <w:p w14:paraId="60EB25EF" w14:textId="57164349" w:rsidR="00E13B1D" w:rsidRPr="007D2A6E" w:rsidRDefault="00723A81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ed 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r-inputted order or based on optional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logenet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e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vided by user</w:t>
            </w:r>
          </w:p>
        </w:tc>
      </w:tr>
      <w:tr w:rsidR="00E13B1D" w:rsidRPr="007D2A6E" w14:paraId="6089C36F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06A47088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enome Context Viewer</w:t>
            </w:r>
          </w:p>
        </w:tc>
        <w:tc>
          <w:tcPr>
            <w:tcW w:w="1007" w:type="dxa"/>
          </w:tcPr>
          <w:p w14:paraId="645EA3CB" w14:textId="08B21E7D" w:rsidR="00E13B1D" w:rsidRDefault="003E15B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currently only for Legume Information System, Legume Federation Outgroups, Medicago, Phaseolus, Cicer, and Solunum Genomes)</w:t>
            </w:r>
          </w:p>
        </w:tc>
        <w:tc>
          <w:tcPr>
            <w:tcW w:w="1877" w:type="dxa"/>
            <w:noWrap/>
            <w:hideMark/>
          </w:tcPr>
          <w:p w14:paraId="6D7DCBEC" w14:textId="1667907A" w:rsidR="00E13B1D" w:rsidRPr="007D2A6E" w:rsidRDefault="003E15B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stricted</w:t>
            </w:r>
          </w:p>
        </w:tc>
        <w:tc>
          <w:tcPr>
            <w:tcW w:w="1842" w:type="dxa"/>
            <w:noWrap/>
            <w:hideMark/>
          </w:tcPr>
          <w:p w14:paraId="0E05179F" w14:textId="36360CCC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e names or chromosome regions </w:t>
            </w:r>
          </w:p>
        </w:tc>
        <w:tc>
          <w:tcPr>
            <w:tcW w:w="1132" w:type="dxa"/>
            <w:noWrap/>
            <w:vAlign w:val="center"/>
            <w:hideMark/>
          </w:tcPr>
          <w:p w14:paraId="7467DE0A" w14:textId="1A62A559" w:rsidR="00E13B1D" w:rsidRPr="007D2A6E" w:rsidRDefault="003E15B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ximum</w:t>
            </w:r>
          </w:p>
        </w:tc>
        <w:tc>
          <w:tcPr>
            <w:tcW w:w="1766" w:type="dxa"/>
            <w:noWrap/>
            <w:hideMark/>
          </w:tcPr>
          <w:p w14:paraId="4FBE1713" w14:textId="775B4772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tion annotation 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ustom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2126" w:type="dxa"/>
            <w:noWrap/>
            <w:hideMark/>
          </w:tcPr>
          <w:p w14:paraId="4A880DE4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-Waterman and Repeat local alignment algorithms to cluster gene neighborhoods</w:t>
            </w:r>
          </w:p>
        </w:tc>
      </w:tr>
      <w:tr w:rsidR="00E13B1D" w:rsidRPr="007D2A6E" w14:paraId="12FE6463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201B70D6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besonline</w:t>
            </w:r>
          </w:p>
        </w:tc>
        <w:tc>
          <w:tcPr>
            <w:tcW w:w="1007" w:type="dxa"/>
          </w:tcPr>
          <w:p w14:paraId="332830DA" w14:textId="6ACDB7E6" w:rsidR="00E13B1D" w:rsidRDefault="003E15B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7C490B7" w14:textId="4474B65B" w:rsidR="00E13B1D" w:rsidRPr="007D2A6E" w:rsidRDefault="00975E03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7 genomes including b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eria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"/>
              </w:rPr>
              <w:t>archaea</w:t>
            </w:r>
            <w:proofErr w:type="gramEnd"/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fungi</w:t>
            </w:r>
          </w:p>
        </w:tc>
        <w:tc>
          <w:tcPr>
            <w:tcW w:w="1842" w:type="dxa"/>
            <w:noWrap/>
            <w:hideMark/>
          </w:tcPr>
          <w:p w14:paraId="2AF0A78E" w14:textId="3AC622D4" w:rsidR="00E13B1D" w:rsidRPr="007D2A6E" w:rsidRDefault="00DC249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list of genomes and either nucleotide/p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tein sequences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eyword</w:t>
            </w:r>
          </w:p>
        </w:tc>
        <w:tc>
          <w:tcPr>
            <w:tcW w:w="1132" w:type="dxa"/>
            <w:noWrap/>
            <w:vAlign w:val="center"/>
            <w:hideMark/>
          </w:tcPr>
          <w:p w14:paraId="6D58BBB7" w14:textId="77777777" w:rsidR="00E13B1D" w:rsidRPr="007D2A6E" w:rsidRDefault="00E13B1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66" w:type="dxa"/>
            <w:noWrap/>
            <w:hideMark/>
          </w:tcPr>
          <w:p w14:paraId="64A7198C" w14:textId="20D7D156" w:rsidR="00E13B1D" w:rsidRDefault="00DC249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s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s based on 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stBLAST or 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low mode) and</w:t>
            </w:r>
          </w:p>
          <w:p w14:paraId="0026401D" w14:textId="02C7EC1D" w:rsidR="00DC2490" w:rsidRPr="007D2A6E" w:rsidRDefault="00DC249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 family, domain architecture, EC number, G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rms, 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GRFAM, Superfamily, SMART, Pfam, Panth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PirSF, Gene3D, COG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PDB annotations are also provided. Characterized genes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via 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Pro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</w:t>
            </w:r>
            <w:r w:rsidRPr="00DC24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Trans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are also indicated</w:t>
            </w:r>
          </w:p>
        </w:tc>
        <w:tc>
          <w:tcPr>
            <w:tcW w:w="2126" w:type="dxa"/>
            <w:noWrap/>
            <w:hideMark/>
          </w:tcPr>
          <w:p w14:paraId="567649E9" w14:textId="40E34D1A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d on gene tree</w:t>
            </w:r>
            <w:r w:rsidR="00002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reated using FastTree</w:t>
            </w:r>
          </w:p>
        </w:tc>
      </w:tr>
      <w:tr w:rsidR="00E13B1D" w:rsidRPr="007D2A6E" w14:paraId="0E0515A2" w14:textId="77777777" w:rsidTr="005F2209">
        <w:trPr>
          <w:trHeight w:val="315"/>
        </w:trPr>
        <w:tc>
          <w:tcPr>
            <w:tcW w:w="1271" w:type="dxa"/>
            <w:shd w:val="clear" w:color="auto" w:fill="auto"/>
            <w:noWrap/>
            <w:hideMark/>
          </w:tcPr>
          <w:p w14:paraId="445DEBAD" w14:textId="77777777" w:rsidR="00E13B1D" w:rsidRPr="005F2209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ax</w:t>
            </w:r>
          </w:p>
        </w:tc>
        <w:tc>
          <w:tcPr>
            <w:tcW w:w="1007" w:type="dxa"/>
            <w:shd w:val="clear" w:color="auto" w:fill="auto"/>
          </w:tcPr>
          <w:p w14:paraId="5E7C182B" w14:textId="77777777" w:rsidR="00E13B1D" w:rsidRPr="005F2209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hideMark/>
          </w:tcPr>
          <w:p w14:paraId="62273126" w14:textId="27E6DB69" w:rsidR="00E13B1D" w:rsidRPr="005F2209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aryotes from NCB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4956ED3" w14:textId="5AE3CDA8" w:rsidR="00E13B1D" w:rsidRPr="005F2209" w:rsidRDefault="00DC2490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list of</w:t>
            </w:r>
            <w:r w:rsidR="00E13B1D"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omes</w:t>
            </w: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either protein sequence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C95D55" w14:textId="77777777" w:rsidR="00E13B1D" w:rsidRPr="005F2209" w:rsidRDefault="00E13B1D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1F0E6710" w14:textId="3BBB4076" w:rsidR="00E13B1D" w:rsidRPr="005F2209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 homologs by the Smith-Waterman-Gotoh algorith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949AD8" w14:textId="36927D88" w:rsidR="00E13B1D" w:rsidRPr="005F2209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2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k by normalized sequence similarity scores</w:t>
            </w:r>
          </w:p>
        </w:tc>
      </w:tr>
      <w:tr w:rsidR="00E13B1D" w:rsidRPr="007D2A6E" w14:paraId="2E2677F1" w14:textId="77777777" w:rsidTr="00E13B1D">
        <w:trPr>
          <w:trHeight w:val="315"/>
        </w:trPr>
        <w:tc>
          <w:tcPr>
            <w:tcW w:w="1271" w:type="dxa"/>
            <w:noWrap/>
          </w:tcPr>
          <w:p w14:paraId="2825F365" w14:textId="1A70A9B4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</w:t>
            </w:r>
            <w:r w:rsidR="00721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ew</w:t>
            </w:r>
            <w:r w:rsid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ot currently available)</w:t>
            </w:r>
          </w:p>
        </w:tc>
        <w:tc>
          <w:tcPr>
            <w:tcW w:w="1007" w:type="dxa"/>
          </w:tcPr>
          <w:p w14:paraId="52F7281B" w14:textId="7B392726" w:rsidR="00E13B1D" w:rsidRDefault="00721F66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7" w:type="dxa"/>
            <w:noWrap/>
          </w:tcPr>
          <w:p w14:paraId="6ECA7969" w14:textId="4BB80B11" w:rsidR="00E13B1D" w:rsidRDefault="000F6F9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stricted</w:t>
            </w:r>
          </w:p>
        </w:tc>
        <w:tc>
          <w:tcPr>
            <w:tcW w:w="1842" w:type="dxa"/>
            <w:noWrap/>
          </w:tcPr>
          <w:p w14:paraId="68A096AC" w14:textId="44821582" w:rsidR="00E13B1D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F</w:t>
            </w:r>
            <w:r w:rsid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D files</w:t>
            </w:r>
          </w:p>
        </w:tc>
        <w:tc>
          <w:tcPr>
            <w:tcW w:w="1132" w:type="dxa"/>
            <w:noWrap/>
            <w:vAlign w:val="center"/>
          </w:tcPr>
          <w:p w14:paraId="73C1231E" w14:textId="7C229F8D" w:rsidR="00E13B1D" w:rsidRPr="007D2A6E" w:rsidRDefault="000F6F97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et maximum</w:t>
            </w:r>
          </w:p>
        </w:tc>
        <w:tc>
          <w:tcPr>
            <w:tcW w:w="1766" w:type="dxa"/>
            <w:noWrap/>
          </w:tcPr>
          <w:p w14:paraId="536D1F8C" w14:textId="3BF424AC" w:rsidR="00E13B1D" w:rsidRDefault="000F6F9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tects homologs based on </w:t>
            </w:r>
            <w:r w:rsidRP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hoMCL cluster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provides annotations f</w:t>
            </w:r>
            <w:r w:rsidR="00E13B1D" w:rsidRP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m GFF or BED files </w:t>
            </w:r>
          </w:p>
        </w:tc>
        <w:tc>
          <w:tcPr>
            <w:tcW w:w="2126" w:type="dxa"/>
            <w:noWrap/>
          </w:tcPr>
          <w:p w14:paraId="1C601C32" w14:textId="09124DA4" w:rsidR="00E13B1D" w:rsidRDefault="000F6F9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13B1D" w:rsidRPr="007D2A6E" w14:paraId="00A56F7C" w14:textId="77777777" w:rsidTr="00E13B1D">
        <w:trPr>
          <w:trHeight w:val="315"/>
        </w:trPr>
        <w:tc>
          <w:tcPr>
            <w:tcW w:w="1271" w:type="dxa"/>
            <w:noWrap/>
            <w:hideMark/>
          </w:tcPr>
          <w:p w14:paraId="741B8E10" w14:textId="77777777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007" w:type="dxa"/>
          </w:tcPr>
          <w:p w14:paraId="0796E76F" w14:textId="37F2FBCB" w:rsidR="00E13B1D" w:rsidRDefault="000F6F9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025EE14" w14:textId="3E732A67" w:rsidR="00E13B1D" w:rsidRPr="007D2A6E" w:rsidRDefault="000F6F97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 p</w:t>
            </w:r>
            <w:r w:rsidR="00E13B1D"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karyo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 genomes</w:t>
            </w:r>
          </w:p>
        </w:tc>
        <w:tc>
          <w:tcPr>
            <w:tcW w:w="1842" w:type="dxa"/>
            <w:noWrap/>
            <w:hideMark/>
          </w:tcPr>
          <w:p w14:paraId="2A2B4F42" w14:textId="23FCA602" w:rsidR="00E13B1D" w:rsidRPr="007D2A6E" w:rsidRDefault="00E13B1D" w:rsidP="001753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tein sequence</w:t>
            </w:r>
            <w:r w:rsid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ltip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quence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gnment</w:t>
            </w:r>
            <w:r w:rsidR="000F6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753DE" w:rsidRP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CBI RefSeq 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s, l</w:t>
            </w:r>
            <w:r w:rsidR="001753DE" w:rsidRP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us tag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1753DE" w:rsidRP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753DE" w:rsidRP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T I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,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ogenetic tree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ewick format)</w:t>
            </w:r>
          </w:p>
        </w:tc>
        <w:tc>
          <w:tcPr>
            <w:tcW w:w="1132" w:type="dxa"/>
            <w:noWrap/>
            <w:vAlign w:val="center"/>
            <w:hideMark/>
          </w:tcPr>
          <w:p w14:paraId="5A8C5038" w14:textId="296576C9" w:rsidR="00E13B1D" w:rsidRPr="007D2A6E" w:rsidRDefault="00AC5578" w:rsidP="00E13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et maximum</w:t>
            </w:r>
          </w:p>
        </w:tc>
        <w:tc>
          <w:tcPr>
            <w:tcW w:w="1766" w:type="dxa"/>
            <w:noWrap/>
            <w:hideMark/>
          </w:tcPr>
          <w:p w14:paraId="53EE6BDA" w14:textId="4D477272" w:rsidR="00E13B1D" w:rsidRPr="007D2A6E" w:rsidRDefault="001753DE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fam, CDD, TMHMM, SEG, </w:t>
            </w:r>
          </w:p>
        </w:tc>
        <w:tc>
          <w:tcPr>
            <w:tcW w:w="2126" w:type="dxa"/>
            <w:noWrap/>
            <w:hideMark/>
          </w:tcPr>
          <w:p w14:paraId="7CAC7F88" w14:textId="2B20A0D1" w:rsidR="00E13B1D" w:rsidRPr="007D2A6E" w:rsidRDefault="00E13B1D" w:rsidP="00E13B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D2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d on protein phylogenetic tree</w:t>
            </w:r>
            <w:r w:rsidR="0017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ted with MAFFT, then FastTree or MEGA</w:t>
            </w:r>
          </w:p>
        </w:tc>
      </w:tr>
    </w:tbl>
    <w:p w14:paraId="37BB5361" w14:textId="77777777" w:rsidR="007D2A6E" w:rsidRDefault="007D2A6E">
      <w:pPr>
        <w:rPr>
          <w:rFonts w:ascii="Times New Roman" w:hAnsi="Times New Roman" w:cs="Times New Roman"/>
        </w:rPr>
      </w:pPr>
    </w:p>
    <w:p w14:paraId="039209F3" w14:textId="77777777" w:rsidR="007D2A6E" w:rsidRPr="007D2A6E" w:rsidRDefault="007D2A6E">
      <w:pPr>
        <w:rPr>
          <w:rFonts w:ascii="Times New Roman" w:hAnsi="Times New Roman" w:cs="Times New Roman"/>
        </w:rPr>
      </w:pPr>
    </w:p>
    <w:sectPr w:rsidR="007D2A6E" w:rsidRPr="007D2A6E" w:rsidSect="0085187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6E"/>
    <w:rsid w:val="00002E99"/>
    <w:rsid w:val="000044BD"/>
    <w:rsid w:val="000730AC"/>
    <w:rsid w:val="000C149B"/>
    <w:rsid w:val="000E0F8A"/>
    <w:rsid w:val="000F40A0"/>
    <w:rsid w:val="000F6F97"/>
    <w:rsid w:val="001145CE"/>
    <w:rsid w:val="00115975"/>
    <w:rsid w:val="001221F0"/>
    <w:rsid w:val="00126D34"/>
    <w:rsid w:val="001471DA"/>
    <w:rsid w:val="0017240C"/>
    <w:rsid w:val="001753DE"/>
    <w:rsid w:val="001A38A7"/>
    <w:rsid w:val="001E5A4C"/>
    <w:rsid w:val="00216006"/>
    <w:rsid w:val="00237A48"/>
    <w:rsid w:val="00253456"/>
    <w:rsid w:val="00263B35"/>
    <w:rsid w:val="00285158"/>
    <w:rsid w:val="0028797B"/>
    <w:rsid w:val="00293C20"/>
    <w:rsid w:val="002D6D84"/>
    <w:rsid w:val="00394EE8"/>
    <w:rsid w:val="003E15BD"/>
    <w:rsid w:val="003E7567"/>
    <w:rsid w:val="003F6614"/>
    <w:rsid w:val="00406E30"/>
    <w:rsid w:val="004B2869"/>
    <w:rsid w:val="005167F9"/>
    <w:rsid w:val="00574093"/>
    <w:rsid w:val="005A0BEF"/>
    <w:rsid w:val="005A3A2C"/>
    <w:rsid w:val="005B77ED"/>
    <w:rsid w:val="005E4A3C"/>
    <w:rsid w:val="005F2209"/>
    <w:rsid w:val="006138B4"/>
    <w:rsid w:val="00632AD8"/>
    <w:rsid w:val="00675F7F"/>
    <w:rsid w:val="00682964"/>
    <w:rsid w:val="00684E3A"/>
    <w:rsid w:val="006A51E2"/>
    <w:rsid w:val="006F372F"/>
    <w:rsid w:val="00721F66"/>
    <w:rsid w:val="00723A81"/>
    <w:rsid w:val="00742DBA"/>
    <w:rsid w:val="0075156F"/>
    <w:rsid w:val="007D2A6E"/>
    <w:rsid w:val="007E4925"/>
    <w:rsid w:val="00851873"/>
    <w:rsid w:val="00892FD6"/>
    <w:rsid w:val="008A3C0B"/>
    <w:rsid w:val="00901116"/>
    <w:rsid w:val="00906565"/>
    <w:rsid w:val="00915536"/>
    <w:rsid w:val="0093611D"/>
    <w:rsid w:val="00975E03"/>
    <w:rsid w:val="009A5C9F"/>
    <w:rsid w:val="009B0809"/>
    <w:rsid w:val="009B1F9B"/>
    <w:rsid w:val="009F1FF1"/>
    <w:rsid w:val="00A27C57"/>
    <w:rsid w:val="00A30531"/>
    <w:rsid w:val="00A43DE8"/>
    <w:rsid w:val="00A471B8"/>
    <w:rsid w:val="00A72ADC"/>
    <w:rsid w:val="00A76011"/>
    <w:rsid w:val="00AC5578"/>
    <w:rsid w:val="00B64378"/>
    <w:rsid w:val="00B974D0"/>
    <w:rsid w:val="00C228F3"/>
    <w:rsid w:val="00C551A1"/>
    <w:rsid w:val="00CD54F3"/>
    <w:rsid w:val="00CE56CA"/>
    <w:rsid w:val="00D023FA"/>
    <w:rsid w:val="00D323A0"/>
    <w:rsid w:val="00D52BEC"/>
    <w:rsid w:val="00D5510B"/>
    <w:rsid w:val="00DC0331"/>
    <w:rsid w:val="00DC2490"/>
    <w:rsid w:val="00DD3511"/>
    <w:rsid w:val="00DE7752"/>
    <w:rsid w:val="00DF430F"/>
    <w:rsid w:val="00E13B1D"/>
    <w:rsid w:val="00E152AD"/>
    <w:rsid w:val="00E85F0D"/>
    <w:rsid w:val="00EC2FEC"/>
    <w:rsid w:val="00EE681D"/>
    <w:rsid w:val="00F02B4A"/>
    <w:rsid w:val="00F122F4"/>
    <w:rsid w:val="00F7179A"/>
    <w:rsid w:val="00FC02E9"/>
    <w:rsid w:val="00FD61E1"/>
    <w:rsid w:val="00FE24C3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83953"/>
  <w15:chartTrackingRefBased/>
  <w15:docId w15:val="{DAF77E5B-F12C-BD46-83D6-418FFF35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2A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D2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3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31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24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359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xey</dc:creator>
  <cp:keywords/>
  <dc:description/>
  <cp:lastModifiedBy>Andrew Doxey</cp:lastModifiedBy>
  <cp:revision>2</cp:revision>
  <dcterms:created xsi:type="dcterms:W3CDTF">2024-04-02T13:00:00Z</dcterms:created>
  <dcterms:modified xsi:type="dcterms:W3CDTF">2024-04-02T13:00:00Z</dcterms:modified>
</cp:coreProperties>
</file>